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900" w:type="pct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450"/>
        <w:gridCol w:w="974"/>
        <w:gridCol w:w="1115"/>
        <w:gridCol w:w="834"/>
        <w:gridCol w:w="977"/>
        <w:gridCol w:w="1400"/>
        <w:gridCol w:w="1812"/>
        <w:gridCol w:w="1257"/>
        <w:gridCol w:w="3205"/>
        <w:gridCol w:w="1258"/>
        <w:gridCol w:w="1957"/>
        <w:gridCol w:w="1275"/>
      </w:tblGrid>
      <w:tr>
        <w:trPr>
          <w:tblHeader w:val="true"/>
          <w:trHeight w:val="496" w:hRule="atLeast"/>
        </w:trPr>
        <w:tc>
          <w:tcPr>
            <w:tcW w:w="8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6514" w:type="dxa"/>
            <w:gridSpan w:val="1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>Supplementary Table 2 Summary of articles with dementia and cognitive changes as outcome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blHeader w:val="true"/>
          <w:trHeight w:val="496" w:hRule="atLeast"/>
        </w:trPr>
        <w:tc>
          <w:tcPr>
            <w:tcW w:w="125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Follow- up sample (sex)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8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Follow-up (years)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Baseline age (years)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CV risk score</w:t>
            </w:r>
          </w:p>
        </w:tc>
        <w:tc>
          <w:tcPr>
            <w:tcW w:w="18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Cognitive assessments or dementia criteria   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584" w:leader="none"/>
              </w:tabs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320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584" w:leader="none"/>
              </w:tabs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Results 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ultivariate adjustment</w:t>
            </w:r>
          </w:p>
        </w:tc>
        <w:tc>
          <w:tcPr>
            <w:tcW w:w="1957" w:type="dxa"/>
            <w:tcBorders>
              <w:bottom w:val="single" w:sz="12" w:space="0" w:color="000000"/>
            </w:tcBorders>
          </w:tcPr>
          <w:p>
            <w:pPr>
              <w:pStyle w:val="Normal"/>
              <w:ind w:right="-118" w:hanging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General conclusion</w:t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</w:tr>
      <w:tr>
        <w:trPr>
          <w:tblHeader w:val="true"/>
          <w:trHeight w:val="267" w:hRule="atLeast"/>
        </w:trPr>
        <w:tc>
          <w:tcPr>
            <w:tcW w:w="3345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Framingham models</w:t>
            </w:r>
          </w:p>
        </w:tc>
        <w:tc>
          <w:tcPr>
            <w:tcW w:w="8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8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2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584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2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3584" w:leader="none"/>
              </w:tabs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2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9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</w:tr>
      <w:tr>
        <w:trPr>
          <w:trHeight w:val="496" w:hRule="atLeast"/>
        </w:trPr>
        <w:tc>
          <w:tcPr>
            <w:tcW w:w="125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Sacramento Area Latino Study on Aging </w:t>
            </w:r>
            <w:r>
              <w:rPr>
                <w:rFonts w:cs="Calibri" w:ascii="Calibri" w:hAnsi="Calibri"/>
                <w:bCs/>
                <w:sz w:val="20"/>
                <w:szCs w:val="20"/>
              </w:rPr>
              <w:t>(SALSA)</w:t>
            </w:r>
          </w:p>
        </w:tc>
        <w:tc>
          <w:tcPr>
            <w:tcW w:w="97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1116 (men 453, women 663)</w:t>
            </w:r>
          </w:p>
        </w:tc>
        <w:tc>
          <w:tcPr>
            <w:tcW w:w="11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Dementia and CIND incidence and change in cognition scores</w:t>
            </w:r>
          </w:p>
        </w:tc>
        <w:tc>
          <w:tcPr>
            <w:tcW w:w="8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10</w:t>
            </w:r>
          </w:p>
        </w:tc>
        <w:tc>
          <w:tcPr>
            <w:tcW w:w="9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60 to 101. Mean 70</w:t>
            </w:r>
          </w:p>
        </w:tc>
        <w:tc>
          <w:tcPr>
            <w:tcW w:w="140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Framingham CVD Score (Percentiles)</w:t>
            </w:r>
          </w:p>
        </w:tc>
        <w:tc>
          <w:tcPr>
            <w:tcW w:w="181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3MSE SEVLT Multistage screening process for diagnosing dementia; final stage involved DSM-IV and NINCDS-ADRDA</w:t>
            </w:r>
          </w:p>
        </w:tc>
        <w:tc>
          <w:tcPr>
            <w:tcW w:w="125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β coefficient for cognition scores and HR for dementia/CIND incidence</w:t>
            </w:r>
          </w:p>
        </w:tc>
        <w:tc>
          <w:tcPr>
            <w:tcW w:w="320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3MSE, SEVLT and dementia/CIND incidence scores. </w:t>
            </w:r>
          </w:p>
        </w:tc>
        <w:tc>
          <w:tcPr>
            <w:tcW w:w="125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ge, education and nativity</w:t>
            </w:r>
          </w:p>
        </w:tc>
        <w:tc>
          <w:tcPr>
            <w:tcW w:w="1957" w:type="dxa"/>
            <w:tcBorders>
              <w:top w:val="single" w:sz="12" w:space="0" w:color="000000"/>
            </w:tcBorders>
          </w:tcPr>
          <w:p>
            <w:pPr>
              <w:pStyle w:val="Normal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 xml:space="preserve">Framingham CVD score was associated with cognitive decline and dementia/CIND incidence in elderly Mexican Americans.  </w:t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41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u w:val="single"/>
              </w:rPr>
              <w:t>3MSE β (95% CI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43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th Percentile -0.41 (-1.14, -0.31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133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th Percentile 0.11(-0.51, 0.72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th Percentile 0.83 (0.12, 1.53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Men 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th Percentile -1.76 (-2.78, -0.73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th Percentile -0.96 (-1.81, -0.10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th Percentile 0.12 (-0.82, 1.07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u w:val="single"/>
              </w:rPr>
              <w:t>SEVLT β (95% CI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th Percentile -0.09 (-0.11, -0.06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th Percentile -0.10(-0.12, -0.08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th Percentile -0.12 (-0.14, -0.09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Men 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th Percentile -0.03 (-0.06, 0.01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th Percentile -0.04 (-0.07, -0.01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th Percentile -0.05 (-0.09, -0.02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u w:val="single"/>
              </w:rPr>
              <w:t>Dementia/CIND incidence HR (95% CI) ref education&lt;6 year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omen education 6-11 year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th Percentile 0.68 (0.28, 1.64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th Percentile 0.70 (0.35, 1.40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th Percentile 0.74 (0.42, 1.33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omen education &gt;=12 year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th Percentile 0.24 (0.08, 0.71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th Percentile 0.34 (0.15, 0.79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th Percentile 0.55 (0.28, 1.07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en education 6-11 year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th Percentile 0.69 (0.18, 2.65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th Percentile 0.75 (0.27, 2.11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th Percentile 0.83 (0.38, 1.82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en education &gt;=12 year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th Percentile 0.90 (0.25, 3.25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th Percentile 0.75 (0.28, 2.02)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/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25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8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9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4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8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  <w:tc>
          <w:tcPr>
            <w:tcW w:w="125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32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th Percentile 0.59 (0.22, 1.61)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95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18" w:hanging="0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16045" w:type="dxa"/>
            <w:gridSpan w:val="1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ther cardiovascular risk models</w:t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  <w:tr>
        <w:trPr>
          <w:trHeight w:val="496" w:hRule="atLeast"/>
        </w:trPr>
        <w:tc>
          <w:tcPr>
            <w:tcW w:w="125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Canadian Study of Health and Aging 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223</w:t>
            </w:r>
          </w:p>
        </w:tc>
        <w:tc>
          <w:tcPr>
            <w:tcW w:w="11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AD or VCI incidence</w:t>
            </w:r>
          </w:p>
        </w:tc>
        <w:tc>
          <w:tcPr>
            <w:tcW w:w="8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5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65+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Vascularity Index Score</w:t>
            </w:r>
          </w:p>
        </w:tc>
        <w:tc>
          <w:tcPr>
            <w:tcW w:w="18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DSM-III-R, NINCDS-ADRDA for AD, ICD-10 for VaD, staged process for VCI</w:t>
            </w:r>
          </w:p>
        </w:tc>
        <w:tc>
          <w:tcPr>
            <w:tcW w:w="12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32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Incidence 20 AD and 21 VCI. Risk of AD OR (95% CI) 0.68 (0.38, 1.20) and Risk of VCI OR (95% CI)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18 (1.36, 3.51)</w:t>
            </w:r>
          </w:p>
        </w:tc>
        <w:tc>
          <w:tcPr>
            <w:tcW w:w="12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poE status, sex, age education and BCRT score</w:t>
            </w:r>
          </w:p>
        </w:tc>
        <w:tc>
          <w:tcPr>
            <w:tcW w:w="19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18" w:hanging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Vascularity Index increased the risk of VCI, but not AD.</w:t>
            </w:r>
          </w:p>
        </w:tc>
        <w:tc>
          <w:tcPr>
            <w:tcW w:w="12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bbreviations: AD, Alzheimer’s disease; AH4-I, Alice Heim 4-I; AUC, area under the curve; CAIDE, Cardiovascular Risk Factors, Aging and Dementia; CI, confidence interval; CVD, cardiovascular disease; DSM-IV, Diagnostic and Statistical Manual for Mental Disorders-IV; FSRP, Framingham Stroke Risk Profile; HDL, High-density lipoprotein; HR, hazard ratio; ICD-9, International Classification of disease version 9; NINCDS-ADRDA, National Institute of Neurological and Communicative Disorders and Stroke-Alzheimer Disease and Related Disorders Association; OR, odds ratio; ref, reference category; sd, standard deviation; RF, risk factor; TELE, validated telephone interview; WAIS-III, Wechsler Adult Intelligence Scale; </w:t>
      </w:r>
    </w:p>
    <w:p>
      <w:pPr>
        <w:pStyle w:val="Normal"/>
        <w:rPr/>
      </w:pPr>
      <w:r>
        <w:rPr/>
        <w:t>* p&lt;0.05 **p&lt;0.01 ***p&lt;0.001 ns=non-significan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References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0"/>
          <w:szCs w:val="20"/>
          <w:rFonts w:cs="Calibri" w:ascii="Calibri" w:hAnsi="Calibri"/>
        </w:rPr>
        <w:instrText xml:space="preserve"> ADDIN EN.REFLIST </w:instrText>
      </w:r>
      <w:bookmarkStart w:id="0" w:name="_ENREF_2"/>
      <w:bookmarkStart w:id="1" w:name="_ENREF_1"/>
      <w:r>
        <w:rPr>
          <w:rFonts w:cs="Calibri" w:ascii="Calibri" w:hAnsi="Calibri"/>
          <w:sz w:val="20"/>
          <w:szCs w:val="20"/>
        </w:rPr>
      </w:r>
      <w:r>
        <w:rPr>
          <w:sz w:val="20"/>
          <w:szCs w:val="20"/>
          <w:rFonts w:cs="Calibri" w:ascii="Calibri" w:hAnsi="Calibri"/>
        </w:rPr>
        <w:fldChar w:fldCharType="separate"/>
      </w:r>
      <w:r>
        <w:rPr>
          <w:rFonts w:cs="Calibri" w:ascii="Calibri" w:hAnsi="Calibri"/>
          <w:sz w:val="20"/>
          <w:szCs w:val="20"/>
        </w:rPr>
      </w:r>
      <w:r>
        <w:rPr/>
        <w:t>1. Zeki Al Hazzouri A, Haan M (2013) Cardiovascular Risk Score, Cognitive Decline and Dementia in Older Mexican Americans: The Role of Gender and Education. American Journal of Epidemiology 177: S3-S</w:t>
      </w:r>
      <w:bookmarkEnd w:id="1"/>
      <w:r>
        <w:rPr/>
        <w:t>3.</w:t>
      </w:r>
    </w:p>
    <w:p>
      <w:pPr>
        <w:pStyle w:val="EndNoteBibliography"/>
        <w:ind w:left="720" w:hanging="720"/>
        <w:rPr/>
      </w:pPr>
      <w:bookmarkStart w:id="2" w:name="_ENREF_2"/>
      <w:r>
        <w:rPr/>
        <w:t>2. Klages JD, Fisk JD, Rockwood K (2005) APOE genotype, vascular risk factors, memory test performance and the five-year risk of vascular cognitive impairment or Alzheimer's disease. Dementia &amp; Geriatric Cognitive Disorders 20: 292-297.</w:t>
      </w:r>
      <w:bookmarkEnd w:id="2"/>
    </w:p>
    <w:p>
      <w:pPr>
        <w:pStyle w:val="Normal"/>
        <w:rPr/>
      </w:pPr>
      <w:r>
        <w:rPr/>
      </w:r>
      <w:r>
        <w:rPr/>
        <w:fldChar w:fldCharType="end"/>
      </w:r>
      <w:r>
        <w:rPr>
          <w:rFonts w:cs="Calibri" w:ascii="Calibri" w:hAnsi="Calibri"/>
          <w:sz w:val="20"/>
          <w:szCs w:val="20"/>
        </w:rPr>
        <w:tab/>
      </w:r>
    </w:p>
    <w:sectPr>
      <w:headerReference w:type="default" r:id="rId2"/>
      <w:type w:val="nextPage"/>
      <w:pgSz w:orient="landscape" w:w="16838" w:h="11906"/>
      <w:pgMar w:left="720" w:right="1440" w:gutter="0" w:header="709" w:top="899" w:footer="0" w:bottom="71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3T10:51:00Z</dcterms:created>
  <dc:creator>Bloss</dc:creator>
  <dc:description/>
  <cp:keywords/>
  <dc:language>en-US</dc:language>
  <cp:lastModifiedBy>Stephanie Harrison</cp:lastModifiedBy>
  <cp:lastPrinted>2014-02-05T14:49:00Z</cp:lastPrinted>
  <dcterms:modified xsi:type="dcterms:W3CDTF">2014-11-13T12:29:00Z</dcterms:modified>
  <cp:revision>6</cp:revision>
  <dc:subject/>
  <dc:title>Supplementary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